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15AA5" w14:textId="21DE15CB" w:rsidR="00C81C3B" w:rsidRPr="00706609" w:rsidRDefault="00C81C3B" w:rsidP="00C81C3B">
      <w:pPr>
        <w:pStyle w:val="Didascalia"/>
        <w:jc w:val="both"/>
        <w:rPr>
          <w:b/>
          <w:bCs/>
          <w:i w:val="0"/>
          <w:iCs w:val="0"/>
          <w:color w:val="auto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>Table S</w:t>
      </w:r>
      <w:r w:rsidR="00DC7809">
        <w:rPr>
          <w:b/>
          <w:bCs/>
          <w:i w:val="0"/>
          <w:iCs w:val="0"/>
          <w:color w:val="auto"/>
          <w:sz w:val="20"/>
          <w:szCs w:val="20"/>
        </w:rPr>
        <w:t>4</w:t>
      </w:r>
      <w:r w:rsidRPr="00706609">
        <w:rPr>
          <w:b/>
          <w:bCs/>
          <w:i w:val="0"/>
          <w:iCs w:val="0"/>
          <w:color w:val="auto"/>
          <w:sz w:val="20"/>
          <w:szCs w:val="20"/>
        </w:rPr>
        <w:t>. Summary table of the clinical characteristics, presenting symptoms and frontline treatments of the pediatric patients with jGCT included in the review.</w:t>
      </w:r>
    </w:p>
    <w:tbl>
      <w:tblPr>
        <w:tblW w:w="14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992"/>
        <w:gridCol w:w="651"/>
        <w:gridCol w:w="15"/>
        <w:gridCol w:w="326"/>
        <w:gridCol w:w="542"/>
        <w:gridCol w:w="852"/>
        <w:gridCol w:w="1501"/>
        <w:gridCol w:w="1593"/>
        <w:gridCol w:w="899"/>
        <w:gridCol w:w="1799"/>
        <w:gridCol w:w="1844"/>
        <w:gridCol w:w="1829"/>
        <w:gridCol w:w="1372"/>
        <w:gridCol w:w="11"/>
      </w:tblGrid>
      <w:tr w:rsidR="003E7EC6" w:rsidRPr="002724ED" w14:paraId="01E10C9F" w14:textId="77777777" w:rsidTr="00CC0268">
        <w:trPr>
          <w:gridAfter w:val="1"/>
          <w:wAfter w:w="11" w:type="dxa"/>
          <w:trHeight w:val="300"/>
        </w:trPr>
        <w:tc>
          <w:tcPr>
            <w:tcW w:w="20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82D5EEE" w14:textId="77777777" w:rsidR="003E7EC6" w:rsidRPr="002724ED" w:rsidRDefault="003E7EC6" w:rsidP="003E7EC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E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rticle identification</w:t>
            </w:r>
          </w:p>
        </w:tc>
        <w:tc>
          <w:tcPr>
            <w:tcW w:w="57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F9FCBCA" w14:textId="77777777" w:rsidR="003E7EC6" w:rsidRPr="002724ED" w:rsidRDefault="003E7EC6" w:rsidP="003E7EC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E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ients and diagnosis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A1239" w14:textId="77777777" w:rsidR="003E7EC6" w:rsidRPr="002724ED" w:rsidRDefault="003E7EC6" w:rsidP="003E7EC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E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tics</w:t>
            </w:r>
          </w:p>
        </w:tc>
        <w:tc>
          <w:tcPr>
            <w:tcW w:w="5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A79E8B5" w14:textId="77777777" w:rsidR="003E7EC6" w:rsidRPr="002724ED" w:rsidRDefault="003E7EC6" w:rsidP="003E7E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ontline treatment</w:t>
            </w:r>
          </w:p>
        </w:tc>
      </w:tr>
      <w:tr w:rsidR="003E7EC6" w:rsidRPr="002724ED" w14:paraId="6988A767" w14:textId="77777777" w:rsidTr="00110C4F">
        <w:trPr>
          <w:trHeight w:val="51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DF15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0FD485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ticles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DB37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OP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DEB236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 n°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678462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° cas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4E5103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e at diagnosis</w:t>
            </w:r>
            <w:r w:rsidRPr="00F000E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[</w:t>
            </w:r>
            <w:r w:rsidRPr="00F000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r w:rsidRPr="00F000E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86966A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ndocrinologic disturbances at onse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453CD1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ss effect symptoms at onse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3B15BC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age at diagnosi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BDB838" w14:textId="7D224228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agnosis of genetic/</w:t>
            </w:r>
            <w:r w:rsidR="00110C4F"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ther</w:t>
            </w: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conditions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511DE6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rger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F4ED6C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/other treatment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454584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ype of adjuvant chemotherapy</w:t>
            </w:r>
          </w:p>
        </w:tc>
      </w:tr>
      <w:tr w:rsidR="003E7EC6" w:rsidRPr="002724ED" w14:paraId="04A1FC6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8AFB1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EED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mimi HK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88B2B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3E13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78E0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4F92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BD4EF7" w14:textId="4BFAE139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8B23F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creasing abdominal gir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EEE4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C7964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DDFB2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F9BE6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 (refused)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0AFD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CEEE8B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5DD7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838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under DJ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10589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5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2381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218F5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8423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4ABA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DA15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8367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197C5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C302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52F25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28DE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lphalan</w:t>
            </w:r>
          </w:p>
        </w:tc>
      </w:tr>
      <w:tr w:rsidR="003E7EC6" w:rsidRPr="002724ED" w14:paraId="058A04D2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61B8D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D41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lombo N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D662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97818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50AB6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CB56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C116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7DB63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C40FF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V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A5EC4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65F5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9A22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22E3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3 cycles of PVB </w:t>
            </w:r>
          </w:p>
        </w:tc>
      </w:tr>
      <w:tr w:rsidR="003E7EC6" w:rsidRPr="002724ED" w14:paraId="1527910C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E79B9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7FB1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z R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7987E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5EEF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067D0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F82A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8DB99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165A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A1AA3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0BD42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D5A8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B92D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02BD5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2D640E6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F441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99C1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hwartz HS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66AB0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7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BCD32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FCAF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D7F89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68335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854CF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E695D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0E56F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2ABB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5FC7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84770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D288885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8481B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1DC6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ssal G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20D30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8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4C80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DED1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061C0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6F6AD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6224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177D4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2E0EC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FA61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6FF1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94F9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627F31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0A275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30F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C5152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CA74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E271D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3513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29A9E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68C3C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2AEC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D204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F7AFD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2144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 and RT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53EFE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E51274F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A6C3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900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85B14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EFBFA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9813A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35D6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7437C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8DEB9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9325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00EB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99D5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b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25131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59BA6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22F123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5DE1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C44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0511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84C51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8AAF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6DEE7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6224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2975B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964A7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B2C4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1B72E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1473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8E46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D0BFE62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D9AD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3EC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F7313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2736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69CA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8AF60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0C6C3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A04A6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5241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9E48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5175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0B1A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0821F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DB1B680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2AE6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8AB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FE516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84AEA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2CFE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3054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193FD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B24B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059E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8FE4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3269A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0CA9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D342A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F7D862E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B3033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E85E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B4E3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8704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B90CA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27C46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A76E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3F5E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1D49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AB1A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1E496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b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F1FCE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8034F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5DFA8CC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917C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CB3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68E7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7C70E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04CC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15D38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61187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F57F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160C0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D91BA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0784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6890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85A3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AD9FC00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5B4E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BE3B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BCC28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7F41B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088A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C88AE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86E5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125D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8C02A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F5D1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B34F0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EC0D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BE4E9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5C19397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A5839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5E76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7C74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8591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23F1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FCE2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99A7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BE0B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CC967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B4AF4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B4965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F8BB9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4128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1BC0AE2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47EA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D6C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27FAB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AC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3574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CB357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D018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4DF46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A6601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C2686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2BAA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2B949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F0AA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BEBCA75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FA57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8C7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E783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9F7FA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F0251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CCE3C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4C7C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4A6D5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529A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01A5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2B18D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6430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99AF6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25E6659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C2A68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B291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E50D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43209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472D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B055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D4F75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2299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5D3C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DC8E6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50FA7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A64F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501C6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801A10F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8930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2077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B4BD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D82D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48F8B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7ABCF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AFBE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1D912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56D3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V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F4D8B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2995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bilateral salpingo-oophorectomy, hyste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68A1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F82D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C, vincristine, bleomycin</w:t>
            </w:r>
          </w:p>
        </w:tc>
      </w:tr>
      <w:tr w:rsidR="003E7EC6" w:rsidRPr="002724ED" w14:paraId="63B6B503" w14:textId="77777777" w:rsidTr="00110C4F">
        <w:trPr>
          <w:trHeight w:val="864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8C8D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C750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92DB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F0E4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748D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702A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0AA40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4419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A57FC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2508E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D47F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2B76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6F52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0252212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4B13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5AC57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Velasco-Oses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5153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8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FB7E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3B78E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99086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E37DB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5B38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93E1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451C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525B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 (urgenc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8BD3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3505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BC8BCCE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98B6D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B0A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sirvatham R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D0A6C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9BA20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A30A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CC5B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E567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C4F0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4EA2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C3AE2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FDBA5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E21B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143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36E0439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000E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16130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Le Gall C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3A5F0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5D763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8D564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32C48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A9F2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B74D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2B39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381D0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BDB0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2A7D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23D34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DD57D3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A4AA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233C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naka Y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FA5FD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3ACA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65B7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4908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E9CF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C0130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A6D2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C(3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E2A8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ffucci syndrom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6B29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2ED7F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1EFCC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isplatin, doxorubicin</w:t>
            </w:r>
          </w:p>
        </w:tc>
      </w:tr>
      <w:tr w:rsidR="003E7EC6" w:rsidRPr="002724ED" w14:paraId="72DDE2DB" w14:textId="77777777" w:rsidTr="00110C4F">
        <w:trPr>
          <w:trHeight w:val="864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32B0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87D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well JL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A644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26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68E7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8701C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5B2F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 (diagnosis during pregnancy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3BA6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757FF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BA965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25AA2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; post-partum surgery restaging with partial oment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FE206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2E78D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3 cycles of methotrexate, actynomic D and chlorambucil </w:t>
            </w:r>
          </w:p>
        </w:tc>
      </w:tr>
      <w:tr w:rsidR="003E7EC6" w:rsidRPr="002724ED" w14:paraId="313AE3A6" w14:textId="77777777" w:rsidTr="00110C4F">
        <w:trPr>
          <w:trHeight w:val="108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54F2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C9E7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ssalowski R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B812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5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A889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B8E7D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A2BDD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5A4E7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8188F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ute abdomen (ruptur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6F71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C(2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68B17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6C33B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08AA1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7291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 cycles of ifosfamide, actinomycin D, vincristine, adriamycine</w:t>
            </w:r>
          </w:p>
        </w:tc>
      </w:tr>
      <w:tr w:rsidR="003E7EC6" w:rsidRPr="002724ED" w14:paraId="4AF54D3A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3C1C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FAD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ukuvitis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56B3F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5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43F19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96F66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78C0F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907A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B3DEB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scites, anorexia and vomit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74CA0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C(2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7778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6195B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ass excision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B9F12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66988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A793BB0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A0850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C71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lverman L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36582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E18A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7F5D7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311B4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F17C5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 and pub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3B085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BCC8E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7510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09C78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ass excision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3722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3E56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34F465B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F3B15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65D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9323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CBB69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2912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AD249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60C5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PP and pubarche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7D6F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3D268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BF41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D0EC1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ass excision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FE8D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75B2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22DEC6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4ACBF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F20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well JL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13F4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9C1E5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452B1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9263B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0898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D546D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, Meigs syndrom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0A74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36655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DBE3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B188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DCA18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 cycles of carboplatin, VP16</w:t>
            </w:r>
          </w:p>
        </w:tc>
      </w:tr>
      <w:tr w:rsidR="003E7EC6" w:rsidRPr="002724ED" w14:paraId="2F90B80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D2C08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19D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6A30F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14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46AEA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A6D0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8C24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5ACB9D" w14:textId="5123E9B3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onstipation, </w:t>
            </w:r>
            <w:r w:rsidR="002724ED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creasing</w:t>
            </w: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bdominal gir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420D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1605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D7DA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DB09E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17DD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 cycles of carboplatin, VP16</w:t>
            </w:r>
          </w:p>
        </w:tc>
      </w:tr>
      <w:tr w:rsidR="003E7EC6" w:rsidRPr="002724ED" w14:paraId="272838F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F07F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173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ouffet E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94953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7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2D9A1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7CBA1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FC19D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780E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, virilization, pubarche and axill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E02D1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2F03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B87D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A96AD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73D6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E884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0654B67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1D4D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3A4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305F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BE137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FE53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CA3B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64AF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, virilization, pub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9BF9B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C878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CCC38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75D5D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99F4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50FF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3795C8A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0A79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C76B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9403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66AD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1CE5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8F9DF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AD2C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970DE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, 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FC83D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59FEA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8A63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19AB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D17B7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022D462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E006B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E08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ilberg Jørgensen N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54590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8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E8DA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05FE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F705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8CDD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210DE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1FBB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6FA4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04D05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BA013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CD397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5F465A8" w14:textId="77777777" w:rsidTr="00110C4F">
        <w:trPr>
          <w:trHeight w:val="864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3AB65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2732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ell JS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B9BFC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8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FED6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773E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B0D3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A9FD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7A08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comfort, increasing abdominal girth, 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9764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F7AC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AA9C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431CD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B72A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7733DDD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ECC4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E22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ubenton JD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ED640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236C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FB1D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9ECF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7F26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EA44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, constipation, anorexia, 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6516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2559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F6AA3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ECDBC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B7DB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 courses of PEB</w:t>
            </w:r>
          </w:p>
        </w:tc>
      </w:tr>
      <w:tr w:rsidR="003E7EC6" w:rsidRPr="002724ED" w14:paraId="0508646A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18FBC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11AB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well JL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EA31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77DC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49440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C4F8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76576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03AB1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stipation, increasing abdominal girth, 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C74C5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C7E4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8A162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7F99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3C0E9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 cycles of carboplatin, VP16</w:t>
            </w:r>
          </w:p>
        </w:tc>
      </w:tr>
      <w:tr w:rsidR="003E7EC6" w:rsidRPr="002724ED" w14:paraId="4884B678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00FA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11D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dreich-Epstein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EBF7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78DB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770BF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1298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67201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4815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6E0AC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9F18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7156E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203F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28C7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700C4D3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58F4A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DB8E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an LF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9C40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5AB80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522B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51054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4400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, pubarche and axill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D6354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, 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C6E2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D8E1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4F107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37647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1635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261E9F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8B8E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8A266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Tenorio Romojaro V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7B08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109A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FA3C0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DE9E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6FD3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20E9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A726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726B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8714C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344E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A671A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828D5F0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5925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20C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oksal Y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78B1A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43DC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75117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2AF1E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8FA4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lactorrhe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A104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3D8E4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8933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812F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FC43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A5BBF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958959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A41E8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A9D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dous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6473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BB390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873B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0175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1452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, virilization, pubarche and axill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B33A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E60F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F3F5B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26BB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039D4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B693F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D62D694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6FE1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B5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ll H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A2D27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5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7221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8139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81914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AE2B8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C7B30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2BF21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F3B2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0B17A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97FF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212A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4AABA48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CEA65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0F2E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rizza D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03A6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0D6AF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CC984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FA0D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ED1B58" w14:textId="6A304AEE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econdary </w:t>
            </w:r>
            <w:r w:rsidR="002724ED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3ECE1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7541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5974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C562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6C0A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E224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1463CAB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B92A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5FD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dous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2F444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5A51B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FEE7F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152D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89A5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AE3F6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C2F3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05B3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CBA7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DA532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B5C4A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CF8371A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924B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D363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uo H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C588B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1A98D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6556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B73EA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EAE00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 and pub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A0A3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increasing abdominal girth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9B89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EB702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berous sclerosi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3B317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E632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2455B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19F2F6B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66A52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AB8AA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Leyva-Carmona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EB100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9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D28D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9885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3C530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ABD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5BE9F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increasing abdominal girth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2BB1A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4A1B7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0D9E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9397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32F99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747E73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EAC9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6E4D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C59F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7400E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54755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2569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4D8C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08508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mass causing respiratory distre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070AC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C(2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34B7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5D64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rgent surgery for tumour ruptur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F3B21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0469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C9C58D3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7D1C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F520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scual J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EAA2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9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61099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B9A08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50172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94671F" w14:textId="6FB6CAE6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biguous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genitalia, 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44B5B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FC738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E86BB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otesticular DS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79205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ilateral gonads exci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DBD5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8717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6ABF890" w14:textId="77777777" w:rsidTr="00110C4F">
        <w:trPr>
          <w:trHeight w:val="46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083E4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7A1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pito C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3AC3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9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59F6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472E5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C986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337D11" w14:textId="0D30B9B8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biguous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genitalia, 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51B74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F067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B0EB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4E16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tum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BE3D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3992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A520FE7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6B944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59F6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shemipour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60D9E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9468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7BF02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B980A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8886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 and pub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A124F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, nausea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14730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8E60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0EC5B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C4219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48D6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E72B14D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38F9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ACD6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ang Y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6664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19F2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6DDC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A5A7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265FA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300E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, abdominal disten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B8F5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BEA96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75083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C90A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9A7B2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5C33DF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08AA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837D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D305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798A8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C328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440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5BAEE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PP and pubarche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5232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, 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5DD8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4A62C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BB80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47EC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5213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CB2181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2C06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69A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6185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3837C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C1956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8D79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853CE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7D54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0EB8D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C(2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D6C1F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DBE5B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0968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0115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491B44D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52BD4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57E2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ernoster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36759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4900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AEFE9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6A11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2FD2C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B692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omit, acute abdomen with hemoperitone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2519D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5DFD2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C611D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t-mortem diagnosi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A760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25C2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9A7CA0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BED06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ED95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lcaterra V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F5909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B9A9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BADEF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07BE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359D2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ginal bleeding in CPP in GnRH analogu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DA23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8833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243EE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8EE7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63990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F1A0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7C04C55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FE8C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514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roon NN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F612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3EBD0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E631B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0E560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064F5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1F64F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7080A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04D10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D4AAA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 (urgency, ovarian torsion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A3A0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450AE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61AA96A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3D41D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4346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dir R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2AC5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DE42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9CAF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03D4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FA1B6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FA90F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tion, acute abdomen, 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983D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74B08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A5FB8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AFFA1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1ACC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</w:tr>
      <w:tr w:rsidR="003E7EC6" w:rsidRPr="002724ED" w14:paraId="46746BBE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E20C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8A99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hivyalakshmi J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8F61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A3C0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2E41E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A439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4D2E3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ub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F337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A3CC9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ED6A9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1F0E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82EB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89A46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A568D70" w14:textId="77777777" w:rsidTr="00110C4F">
        <w:trPr>
          <w:trHeight w:val="172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56229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957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nesch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187A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5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2DB3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4423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1D79D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D7D9F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D2912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187C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6C74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C492D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ss exci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34B4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AAD9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I</w:t>
            </w:r>
          </w:p>
        </w:tc>
      </w:tr>
      <w:tr w:rsidR="003E7EC6" w:rsidRPr="002724ED" w14:paraId="1BE8DB6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7CCBD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5D6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mas-Pinheiro R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2C21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1962B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ED6E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BC05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351F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06EE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F6E0B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186B2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ckwith-Wiedemann syndrom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D3B5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F50B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D163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7D3ADD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35E12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C3E4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mpagar A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BD4B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0D4D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50877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6ABB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BA19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60AA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8047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C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52297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0E03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AE67A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CB00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</w:tr>
      <w:tr w:rsidR="003E7EC6" w:rsidRPr="002724ED" w14:paraId="4B19A897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C21BD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269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court P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80C4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7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EE8B4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61169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AD08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2E1E1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45C8A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2F76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D754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CFC7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2FC4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8E9C9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EDDC5F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6585F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232A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cker N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EDC7D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7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17A21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B1842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26959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44C2A0" w14:textId="6AE6B6AA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biguous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genitalia, 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EB64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6DA83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DA6E5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C6DF5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72ABC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34BA5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BF991FA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017D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795D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u H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AC60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7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0A70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8B3B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86502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BEDC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11F1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651A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BD7142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Li-Fraumeni and </w:t>
            </w:r>
            <w:r w:rsidRPr="00F5007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PTEN</w:t>
            </w: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hamartoma tumor syndrom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AEC7F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3A4A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49602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F960E0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6202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F460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2F20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09A48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FA6D6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4484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9DF7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2DDB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58CE1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E6CDD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72FB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258F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F5324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DA7F2D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A50CA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2D13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80D21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08B5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2857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BC4A6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802F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A4B3C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90F84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90F39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DCB14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88F19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A8112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45F7D0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1B255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4B6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9C61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42F2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61EC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B968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D788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9CF27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0F8A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46784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8095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F456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ADD2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5785C20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4C8CF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909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903CF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DF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4515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444B4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0934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1F56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4197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68DD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187F2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D227D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4F8A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E9C58B2" w14:textId="77777777" w:rsidTr="00110C4F">
        <w:trPr>
          <w:trHeight w:val="1944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72F00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FCD9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2EA3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32D07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753B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6FF3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ECA7F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F5117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ABCE6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1B47C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9C58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0B930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151A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cycles of PEB; 5 cycles of paclitaxel/carboplatin; 3 cycles of Karenitecin; palliative chemotherapy with VP-16, ifosfamide and with paclitaxel and carboplatin</w:t>
            </w:r>
          </w:p>
        </w:tc>
      </w:tr>
      <w:tr w:rsidR="003E7EC6" w:rsidRPr="002724ED" w14:paraId="38FA00A3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0389E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DD8F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08DC7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FF64B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C717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D1AFC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5164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8D0C5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2009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28ACA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742BF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C70C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41FFA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P</w:t>
            </w:r>
          </w:p>
        </w:tc>
      </w:tr>
      <w:tr w:rsidR="003E7EC6" w:rsidRPr="002724ED" w14:paraId="6E685500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F74BE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8A45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36080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DFE8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E6D0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D4482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E15F1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096AB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4FD04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F575C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B337A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6B6AB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E904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vincristine, daptomycin, cyclophosphamide </w:t>
            </w:r>
          </w:p>
        </w:tc>
      </w:tr>
      <w:tr w:rsidR="003E7EC6" w:rsidRPr="002724ED" w14:paraId="34C22D4B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91C8A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A840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hapatra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38F66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9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52E9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C735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4B93F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78F6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A792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creasing abdominal girth, uterine tor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B70B2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3495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4E217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66F06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218A4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DE8AE52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5060E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147E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dreetta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50D4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EF02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4DE2D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03B34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02C4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44C3E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1CC0F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22F50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1FFE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7B8A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727B1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B24B655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74438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F4D5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kawa ER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55C3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3B6EE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1B8C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ED0E1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4259CD" w14:textId="3909A81E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7BF85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comfor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23C8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08DF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7748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salpingo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3768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AFD9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4005579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73B2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0EBC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wiatkowska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80F21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D3AE2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CBD8B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44DA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866A6D" w14:textId="45AA1E41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ADC55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7984F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EE94B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CC88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tum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A8E32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 (refused)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1F68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1DEDB77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DBE7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D5D4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Jalaeefar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00AB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BF98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485C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20DDB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E585C5" w14:textId="791B80D2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49D8C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sion, early satiety, anorexia, abdominal pai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0EB1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CB89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609EB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B53F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6132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95DC6E0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9653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9A4B5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en David Y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D087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E35CC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6A32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1C6E8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C964CB" w14:textId="604711B4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biguous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genitalia, 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2CB6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igs syndrom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682F0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E23F1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9B64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rgent surgery for ovarian torsion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6187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8F5F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D2FC8A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A369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AC8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et L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7F34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FADE4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2E5A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5D70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AB90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D713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00C3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C(2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5A45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1A94B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C93F1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8688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</w:tr>
      <w:tr w:rsidR="003E7EC6" w:rsidRPr="002724ED" w14:paraId="426BE654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3292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6A9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arakizou H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08C45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61E6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DEFC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7FA6D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30A1E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BF26C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3F8B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DDDD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9155F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rgent surgery for ovarian tor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9C7DB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8F8EF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4FD9FCB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700DA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8205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 Sanctis V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8DD30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E534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25334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2C94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3CEEA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9BEC4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C3824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69E9F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423C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1C4B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8CEA1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3F4403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E7F9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84F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ovsepyan S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0DFF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0B6C5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48AE6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57B36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8A7EA4" w14:textId="20ABA3EF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29159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, 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2E55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C(3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804A6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B323F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ss exci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7881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011E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cycles of PEI</w:t>
            </w:r>
          </w:p>
        </w:tc>
      </w:tr>
      <w:tr w:rsidR="003E7EC6" w:rsidRPr="002724ED" w14:paraId="6622019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5092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C1F2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E512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0B92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F7968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5729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EAF550" w14:textId="2E63DCDD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D1CA1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43A26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C(3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B9805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7E45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tum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4B974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F6CCF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0D8E349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A3B9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E8CC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ikwad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0CB12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F4D1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11302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71580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4AFB2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91F59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8857D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9E71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7338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ss exci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4293B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28EB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B</w:t>
            </w:r>
          </w:p>
        </w:tc>
      </w:tr>
      <w:tr w:rsidR="003E7EC6" w:rsidRPr="002724ED" w14:paraId="4BAFF345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9445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491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Qutub L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B4B65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C2FD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7C051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DCB5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1892D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C569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, abdominal, 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7198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EFB41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urofibromatosis type 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DD34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3D3B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0F86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3C5076B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1481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02C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im RC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9E7A9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D145C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6DA3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1CB98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070D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ACE27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787B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1ECF7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095B7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0811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A681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AA3B654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BA5DC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B6C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hatun F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67F4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0AD4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98E8B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2383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7B7DD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9855F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27CF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5181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E4D7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20572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BB6F2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CE20C7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96B7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EA44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ittrell L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EFEFB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CCD9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CFA41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D7034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A4F350" w14:textId="172EF3E3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171E6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, early satiet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F717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5477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7B5A7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4AD6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18D6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2845EA9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04BF1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3C6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Zhang J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7D1AE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7CD56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14661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9DD39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CAB05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DB5F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DE56C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B4C5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F9322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05201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ACCEB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AED18D0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305B2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6A8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rk H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250B6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32F14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5E93F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5E875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7C4D43" w14:textId="15606C2C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ACBFA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41725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CC33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D00D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A6EC0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B947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FF3974A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DDC0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664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vins K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B960C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C3996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E1B5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F248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D881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D9F8A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23F6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AA02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35D7D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A5D2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7E0E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455213B" w14:textId="77777777" w:rsidTr="00110C4F">
        <w:trPr>
          <w:trHeight w:val="216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FFC6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9926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ro N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F2C9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2310D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49896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282B8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1A92F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85DDE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, nausea and vomiting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9FF4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7331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CER1</w:t>
            </w: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yndrom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2BEC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ovarian cystectomy, revision with unilateral salpingo-oophorectomy 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0F40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1CE3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703BA39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89F7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95E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irkashani D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3297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8B4AD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C22CC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3CF4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764E8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AE54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, abdominal distention, nausea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EA925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FD40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A4B0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salpingo-oophorectom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1548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78AF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1AA2093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C039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25408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75C5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EF9E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4D33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7E55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76CB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82395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A0329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83BCD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ADD58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69CF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A1952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02429C69" w14:textId="507943E6" w:rsidR="00DB2E38" w:rsidRPr="002724ED" w:rsidRDefault="00DB2E38" w:rsidP="00DB2E38">
      <w:pPr>
        <w:rPr>
          <w:rFonts w:ascii="Arial Nova Light" w:hAnsi="Arial Nova Light"/>
          <w:sz w:val="18"/>
          <w:szCs w:val="18"/>
        </w:rPr>
      </w:pPr>
      <w:r w:rsidRPr="002724ED">
        <w:rPr>
          <w:rFonts w:ascii="Arial Nova Light" w:hAnsi="Arial Nova Light"/>
          <w:sz w:val="18"/>
          <w:szCs w:val="18"/>
        </w:rPr>
        <w:t>[YOP – year of publication; NS – not specified; PPP – peripheral precocious puberty; RT – radiotherapy; PVB –</w:t>
      </w:r>
      <w:r w:rsidR="00AF7C98">
        <w:rPr>
          <w:rFonts w:ascii="Arial Nova Light" w:hAnsi="Arial Nova Light"/>
          <w:sz w:val="18"/>
          <w:szCs w:val="18"/>
        </w:rPr>
        <w:t xml:space="preserve"> </w:t>
      </w:r>
      <w:r w:rsidRPr="002724ED">
        <w:rPr>
          <w:rFonts w:ascii="Arial Nova Light" w:hAnsi="Arial Nova Light"/>
          <w:sz w:val="18"/>
          <w:szCs w:val="18"/>
        </w:rPr>
        <w:t>cisplatin, vinblastine and bleomycin; MAC – mitomycin C, adriamycin and cyclophosphamide; PEB – cisplatin, etoposide and bleomycin; PEI – cisplatin, etoposide and ifosfamide; (-#) added by author]</w:t>
      </w:r>
    </w:p>
    <w:p w14:paraId="3F7659D1" w14:textId="77777777" w:rsidR="00957D85" w:rsidRPr="00DB2E38" w:rsidRDefault="00957D85">
      <w:pPr>
        <w:rPr>
          <w:lang w:val="en-GB"/>
        </w:rPr>
      </w:pPr>
    </w:p>
    <w:sectPr w:rsidR="00957D85" w:rsidRPr="00DB2E38" w:rsidSect="003E7EC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EC6"/>
    <w:rsid w:val="000C51D3"/>
    <w:rsid w:val="00110C4F"/>
    <w:rsid w:val="002724ED"/>
    <w:rsid w:val="003E7EC6"/>
    <w:rsid w:val="00442BD8"/>
    <w:rsid w:val="005C67C8"/>
    <w:rsid w:val="00635687"/>
    <w:rsid w:val="00651E81"/>
    <w:rsid w:val="006C1F2B"/>
    <w:rsid w:val="006C4395"/>
    <w:rsid w:val="007C150E"/>
    <w:rsid w:val="00835237"/>
    <w:rsid w:val="00871EA0"/>
    <w:rsid w:val="00957D85"/>
    <w:rsid w:val="00AF7C98"/>
    <w:rsid w:val="00C81C3B"/>
    <w:rsid w:val="00CC0268"/>
    <w:rsid w:val="00DB2E38"/>
    <w:rsid w:val="00DC7809"/>
    <w:rsid w:val="00DD2223"/>
    <w:rsid w:val="00E24337"/>
    <w:rsid w:val="00F000EE"/>
    <w:rsid w:val="00F41B65"/>
    <w:rsid w:val="00F50074"/>
    <w:rsid w:val="00FF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B1052"/>
  <w15:chartTrackingRefBased/>
  <w15:docId w15:val="{52BC183F-AE6B-4C0F-9880-6842B25EC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E7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E7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E7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E7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E7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E7E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E7E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E7E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E7E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E7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E7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E7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E7EC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E7EC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E7EC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E7EC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E7EC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E7EC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E7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E7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E7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E7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E7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E7EC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E7EC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E7EC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E7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E7EC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E7EC6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3E7EC6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E7EC6"/>
    <w:rPr>
      <w:color w:val="96607D"/>
      <w:u w:val="single"/>
    </w:rPr>
  </w:style>
  <w:style w:type="paragraph" w:customStyle="1" w:styleId="msonormal0">
    <w:name w:val="msonormal"/>
    <w:basedOn w:val="Normale"/>
    <w:rsid w:val="003E7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font5">
    <w:name w:val="font5"/>
    <w:basedOn w:val="Normale"/>
    <w:rsid w:val="003E7EC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18"/>
      <w:szCs w:val="18"/>
      <w:lang w:eastAsia="it-IT"/>
      <w14:ligatures w14:val="none"/>
    </w:rPr>
  </w:style>
  <w:style w:type="paragraph" w:customStyle="1" w:styleId="font6">
    <w:name w:val="font6"/>
    <w:basedOn w:val="Normale"/>
    <w:rsid w:val="003E7EC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16"/>
      <w:szCs w:val="16"/>
      <w:lang w:eastAsia="it-IT"/>
      <w14:ligatures w14:val="none"/>
    </w:rPr>
  </w:style>
  <w:style w:type="paragraph" w:customStyle="1" w:styleId="font7">
    <w:name w:val="font7"/>
    <w:basedOn w:val="Normale"/>
    <w:rsid w:val="003E7EC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:sz w:val="18"/>
      <w:szCs w:val="18"/>
      <w:lang w:eastAsia="it-IT"/>
      <w14:ligatures w14:val="none"/>
    </w:rPr>
  </w:style>
  <w:style w:type="paragraph" w:customStyle="1" w:styleId="font8">
    <w:name w:val="font8"/>
    <w:basedOn w:val="Normale"/>
    <w:rsid w:val="003E7EC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:sz w:val="16"/>
      <w:szCs w:val="16"/>
      <w:lang w:eastAsia="it-IT"/>
      <w14:ligatures w14:val="none"/>
    </w:rPr>
  </w:style>
  <w:style w:type="paragraph" w:customStyle="1" w:styleId="xl65">
    <w:name w:val="xl65"/>
    <w:basedOn w:val="Normale"/>
    <w:rsid w:val="003E7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3E7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3E7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3E7EC6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3E7E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70">
    <w:name w:val="xl70"/>
    <w:basedOn w:val="Normale"/>
    <w:rsid w:val="003E7EC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71">
    <w:name w:val="xl71"/>
    <w:basedOn w:val="Normale"/>
    <w:rsid w:val="003E7E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72">
    <w:name w:val="xl72"/>
    <w:basedOn w:val="Normale"/>
    <w:rsid w:val="003E7EC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73">
    <w:name w:val="xl73"/>
    <w:basedOn w:val="Normale"/>
    <w:rsid w:val="003E7EC6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4">
    <w:name w:val="xl74"/>
    <w:basedOn w:val="Normale"/>
    <w:rsid w:val="003E7EC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5">
    <w:name w:val="xl75"/>
    <w:basedOn w:val="Normale"/>
    <w:rsid w:val="003E7E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6">
    <w:name w:val="xl76"/>
    <w:basedOn w:val="Normale"/>
    <w:rsid w:val="003E7EC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7">
    <w:name w:val="xl77"/>
    <w:basedOn w:val="Normale"/>
    <w:rsid w:val="003E7EC6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8">
    <w:name w:val="xl78"/>
    <w:basedOn w:val="Normale"/>
    <w:rsid w:val="003E7EC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9">
    <w:name w:val="xl79"/>
    <w:basedOn w:val="Normale"/>
    <w:rsid w:val="003E7EC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80">
    <w:name w:val="xl80"/>
    <w:basedOn w:val="Normale"/>
    <w:rsid w:val="003E7EC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81">
    <w:name w:val="xl81"/>
    <w:basedOn w:val="Normale"/>
    <w:rsid w:val="003E7EC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82">
    <w:name w:val="xl82"/>
    <w:basedOn w:val="Normale"/>
    <w:rsid w:val="003E7E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83">
    <w:name w:val="xl83"/>
    <w:basedOn w:val="Normale"/>
    <w:rsid w:val="003E7E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4">
    <w:name w:val="xl84"/>
    <w:basedOn w:val="Normale"/>
    <w:rsid w:val="003E7E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5">
    <w:name w:val="xl85"/>
    <w:basedOn w:val="Normale"/>
    <w:rsid w:val="003E7E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6">
    <w:name w:val="xl86"/>
    <w:basedOn w:val="Normale"/>
    <w:rsid w:val="003E7E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7">
    <w:name w:val="xl87"/>
    <w:basedOn w:val="Normale"/>
    <w:rsid w:val="003E7E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8">
    <w:name w:val="xl88"/>
    <w:basedOn w:val="Normale"/>
    <w:rsid w:val="003E7E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9">
    <w:name w:val="xl89"/>
    <w:basedOn w:val="Normale"/>
    <w:rsid w:val="003E7E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90">
    <w:name w:val="xl90"/>
    <w:basedOn w:val="Normale"/>
    <w:rsid w:val="003E7E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C81C3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8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5</Words>
  <Characters>9721</Characters>
  <Application>Microsoft Office Word</Application>
  <DocSecurity>0</DocSecurity>
  <Lines>81</Lines>
  <Paragraphs>22</Paragraphs>
  <ScaleCrop>false</ScaleCrop>
  <Company/>
  <LinksUpToDate>false</LinksUpToDate>
  <CharactersWithSpaces>1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rnaboldi</dc:creator>
  <cp:keywords/>
  <dc:description/>
  <cp:lastModifiedBy>Sofia Arnaboldi</cp:lastModifiedBy>
  <cp:revision>11</cp:revision>
  <dcterms:created xsi:type="dcterms:W3CDTF">2025-04-14T18:09:00Z</dcterms:created>
  <dcterms:modified xsi:type="dcterms:W3CDTF">2025-11-12T01:25:00Z</dcterms:modified>
</cp:coreProperties>
</file>